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F9654" w14:textId="066CA00C" w:rsidR="00FE37AF" w:rsidRDefault="00FE37AF" w:rsidP="00FE37AF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Table EV1</w:t>
      </w:r>
    </w:p>
    <w:p w14:paraId="3E46DA33" w14:textId="77777777" w:rsidR="00FE37AF" w:rsidRDefault="00FE37AF" w:rsidP="00FE37AF">
      <w:pPr>
        <w:jc w:val="both"/>
        <w:rPr>
          <w:sz w:val="28"/>
          <w:szCs w:val="28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E37AF" w14:paraId="2577256C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AD85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Layer Typ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9CBC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Num Nod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B4D6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Activ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35BC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Regularization</w:t>
            </w:r>
          </w:p>
        </w:tc>
      </w:tr>
      <w:tr w:rsidR="00FE37AF" w14:paraId="1E0EE883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5595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Inpu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1B8E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FC0A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E339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E37AF" w14:paraId="4C9E1C4C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A529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Den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D8E1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24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186A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tan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6AE7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L1 (5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  <w:tr w:rsidR="00FE37AF" w14:paraId="3309217A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7D87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Batch Normaliz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8FCA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19DE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192F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E37AF" w14:paraId="56F1694C" w14:textId="77777777" w:rsidTr="00D13559">
        <w:trPr>
          <w:trHeight w:val="435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137A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Den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CDBF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24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C221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tan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0E25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L1 (5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  <w:tr w:rsidR="00FE37AF" w14:paraId="64853D1D" w14:textId="77777777" w:rsidTr="00D13559">
        <w:trPr>
          <w:trHeight w:val="435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69DF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Batch Normaliz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3AA5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B358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03EB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-</w:t>
            </w:r>
          </w:p>
        </w:tc>
      </w:tr>
      <w:tr w:rsidR="00FE37AF" w14:paraId="2850C1E5" w14:textId="77777777" w:rsidTr="00D13559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6D35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Outpu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64C4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13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9D3B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proofErr w:type="spellStart"/>
            <w:r>
              <w:t>softmax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94BC" w14:textId="77777777" w:rsidR="00FE37AF" w:rsidRDefault="00FE37AF" w:rsidP="00D13559">
            <w:pPr>
              <w:widowControl w:val="0"/>
              <w:spacing w:line="240" w:lineRule="auto"/>
              <w:jc w:val="both"/>
            </w:pPr>
            <w:r>
              <w:t>L1 (5e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</w:tr>
    </w:tbl>
    <w:p w14:paraId="612C9F6C" w14:textId="77777777" w:rsidR="00FE37AF" w:rsidRDefault="00FE37AF" w:rsidP="00FE37AF">
      <w:pPr>
        <w:jc w:val="both"/>
      </w:pPr>
    </w:p>
    <w:p w14:paraId="265D1889" w14:textId="77777777" w:rsidR="00FE37AF" w:rsidRDefault="00FE37AF" w:rsidP="00FE37AF">
      <w:pPr>
        <w:jc w:val="both"/>
      </w:pPr>
    </w:p>
    <w:p w14:paraId="3D2B409D" w14:textId="07ECE6C0" w:rsidR="00FE37AF" w:rsidRDefault="00FE37AF" w:rsidP="00FE37AF">
      <w:pPr>
        <w:jc w:val="both"/>
      </w:pPr>
      <w:r>
        <w:t>Table EV1. Cell type classifier architecture. The network was initialized with Xavier initialization. Learning rates of 5e</w:t>
      </w:r>
      <w:r>
        <w:rPr>
          <w:vertAlign w:val="superscript"/>
        </w:rPr>
        <w:t>-3</w:t>
      </w:r>
      <w:r>
        <w:t xml:space="preserve"> and 5e</w:t>
      </w:r>
      <w:r>
        <w:rPr>
          <w:vertAlign w:val="superscript"/>
        </w:rPr>
        <w:t>-4</w:t>
      </w:r>
      <w:r>
        <w:t xml:space="preserve"> for 20 epochs each. A batch size of 64 was used. The Adam optimizer was used to update parameters. Cross entropy loss was used.</w:t>
      </w:r>
    </w:p>
    <w:p w14:paraId="614DBC9A" w14:textId="77777777" w:rsidR="00FE37AF" w:rsidRDefault="00FE37AF"/>
    <w:sectPr w:rsidR="00FE3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7AF"/>
    <w:rsid w:val="00FE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B44A"/>
  <w15:chartTrackingRefBased/>
  <w15:docId w15:val="{6762A53F-D3A4-2F49-A010-5119952A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7AF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ickerby</dc:creator>
  <cp:keywords/>
  <dc:description/>
  <cp:lastModifiedBy>Christopher Rickerby</cp:lastModifiedBy>
  <cp:revision>1</cp:revision>
  <dcterms:created xsi:type="dcterms:W3CDTF">2021-04-21T09:27:00Z</dcterms:created>
  <dcterms:modified xsi:type="dcterms:W3CDTF">2021-04-21T09:27:00Z</dcterms:modified>
</cp:coreProperties>
</file>